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AD7" w:rsidRDefault="00D831C9">
      <w:pPr>
        <w:keepNext/>
        <w:keepLines/>
        <w:widowControl/>
        <w:shd w:val="clear" w:color="auto" w:fill="FFFFFF"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</w:rPr>
      </w:pPr>
      <w:bookmarkStart w:id="0" w:name="OLE_LINK8"/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earch strategies</w:t>
      </w:r>
    </w:p>
    <w:p w:rsidR="00E51AD7" w:rsidRDefault="00D831C9">
      <w:pPr>
        <w:keepNext/>
        <w:keepLines/>
        <w:widowControl/>
        <w:shd w:val="clear" w:color="auto" w:fill="FFFFFF"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1 Search for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original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a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rticles</w:t>
      </w:r>
    </w:p>
    <w:p w:rsidR="00E51AD7" w:rsidRDefault="00D831C9">
      <w:pPr>
        <w:keepNext/>
        <w:keepLines/>
        <w:widowControl/>
        <w:shd w:val="clear" w:color="auto" w:fill="FFFFFF"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1.1 Diagnosis</w:t>
      </w:r>
    </w:p>
    <w:bookmarkEnd w:id="0"/>
    <w:p w:rsidR="00E51AD7" w:rsidRDefault="00D831C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</w:rPr>
        <w:t>(1)</w:t>
      </w:r>
      <w:r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Clinical manifestation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4E316B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7921DF">
        <w:rPr>
          <w:rFonts w:ascii="Times New Roman" w:hAnsi="Times New Roman" w:cs="Times New Roman"/>
          <w:sz w:val="24"/>
        </w:rPr>
        <w:t xml:space="preserve">OR </w:t>
      </w:r>
      <w:r w:rsidR="00E74889">
        <w:rPr>
          <w:rFonts w:ascii="Times New Roman" w:hAnsi="Times New Roman" w:cs="Times New Roman"/>
          <w:sz w:val="24"/>
        </w:rPr>
        <w:t>"</w:t>
      </w:r>
      <w:r w:rsidR="00AF4127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4 "Signs and Symptoms"[</w:t>
      </w:r>
      <w:r>
        <w:rPr>
          <w:rFonts w:ascii="Times New Roman" w:hAnsi="Times New Roman" w:cs="Times New Roman"/>
          <w:sz w:val="24"/>
        </w:rPr>
        <w:t>MeSH Terms</w:t>
      </w:r>
      <w:r>
        <w:rPr>
          <w:rFonts w:ascii="Times New Roman" w:hAnsi="Times New Roman" w:cs="Times New Roman" w:hint="eastAsia"/>
          <w:sz w:val="24"/>
        </w:rPr>
        <w:t>] OR Fever[</w:t>
      </w:r>
      <w:r>
        <w:rPr>
          <w:rFonts w:ascii="Times New Roman" w:hAnsi="Times New Roman" w:cs="Times New Roman"/>
          <w:sz w:val="24"/>
        </w:rPr>
        <w:t>MeSH Terms</w:t>
      </w:r>
      <w:r>
        <w:rPr>
          <w:rFonts w:ascii="Times New Roman" w:hAnsi="Times New Roman" w:cs="Times New Roman" w:hint="eastAsia"/>
          <w:sz w:val="24"/>
        </w:rPr>
        <w:t>] OR Cough[</w:t>
      </w:r>
      <w:r>
        <w:rPr>
          <w:rFonts w:ascii="Times New Roman" w:hAnsi="Times New Roman" w:cs="Times New Roman"/>
          <w:sz w:val="24"/>
        </w:rPr>
        <w:t>MeSH Terms</w:t>
      </w:r>
      <w:r>
        <w:rPr>
          <w:rFonts w:ascii="Times New Roman" w:hAnsi="Times New Roman" w:cs="Times New Roman" w:hint="eastAsia"/>
          <w:sz w:val="24"/>
        </w:rPr>
        <w:t xml:space="preserve">] </w:t>
      </w:r>
      <w:r>
        <w:rPr>
          <w:rFonts w:ascii="Times New Roman" w:hAnsi="Times New Roman" w:cs="Times New Roman"/>
          <w:sz w:val="24"/>
        </w:rPr>
        <w:t>OR F</w:t>
      </w:r>
      <w:r>
        <w:rPr>
          <w:rFonts w:ascii="Times New Roman" w:hAnsi="Times New Roman" w:cs="Times New Roman" w:hint="eastAsia"/>
          <w:sz w:val="24"/>
        </w:rPr>
        <w:t>atigue[</w:t>
      </w:r>
      <w:r>
        <w:rPr>
          <w:rFonts w:ascii="Times New Roman" w:hAnsi="Times New Roman" w:cs="Times New Roman"/>
          <w:sz w:val="24"/>
        </w:rPr>
        <w:t>MeSH Terms</w:t>
      </w:r>
      <w:r>
        <w:rPr>
          <w:rFonts w:ascii="Times New Roman" w:hAnsi="Times New Roman" w:cs="Times New Roman" w:hint="eastAsia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R Dyspnea[</w:t>
      </w:r>
      <w:r>
        <w:rPr>
          <w:rFonts w:ascii="Times New Roman" w:hAnsi="Times New Roman" w:cs="Times New Roman"/>
          <w:sz w:val="24"/>
        </w:rPr>
        <w:t>MeSH Terms</w:t>
      </w:r>
      <w:r>
        <w:rPr>
          <w:rFonts w:ascii="Times New Roman" w:hAnsi="Times New Roman" w:cs="Times New Roman" w:hint="eastAsia"/>
          <w:sz w:val="24"/>
        </w:rPr>
        <w:t>] OR Myalgia[</w:t>
      </w:r>
      <w:r>
        <w:rPr>
          <w:rFonts w:ascii="Times New Roman" w:hAnsi="Times New Roman" w:cs="Times New Roman"/>
          <w:sz w:val="24"/>
        </w:rPr>
        <w:t>MeSH Terms</w:t>
      </w:r>
      <w:r>
        <w:rPr>
          <w:rFonts w:ascii="Times New Roman" w:hAnsi="Times New Roman" w:cs="Times New Roman" w:hint="eastAsia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5 "Signs and Symptoms"[Title/Abstract] OR Fever[Title/Abstract] OR "muscle pain"[Title/Abstract] OR Cough[Title/Abstract] </w:t>
      </w:r>
      <w:r>
        <w:rPr>
          <w:rFonts w:ascii="Times New Roman" w:hAnsi="Times New Roman" w:cs="Times New Roman"/>
          <w:sz w:val="24"/>
        </w:rPr>
        <w:t>OR F</w:t>
      </w:r>
      <w:r>
        <w:rPr>
          <w:rFonts w:ascii="Times New Roman" w:hAnsi="Times New Roman" w:cs="Times New Roman" w:hint="eastAsia"/>
          <w:sz w:val="24"/>
        </w:rPr>
        <w:t>atigue [Title/Abstract]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OR Dyspnea[Title/Abstract] OR Myalgia[Title/Abstract] OR "clinical manifestation"[Title/Abstract] OR "clinical manifestations"[Title/Abstract] OR "clinical feature"[Title/Abstract] OR "clinical features"[Title/Abstract] OR "clinical characteristics"[Title/Abstract] OR "clinical symptoms"[Title/Abstract] OR "clinical characters"[Title/Abstract] OR "clinical character"[Title/Abstract] OR "clinical finding"[Title/Abstract] OR "clinical findings"[Title/Abstract] OR "clinical presentation"[Title/Abstract] OR "clinical presentations"[Title/Abstract] OR "clinical signs"[Title/Abstract] OR "difficult breathing"[Title/Abstract] OR "muscular soreness"[Title/Abstract] OR anhelation[Title/Abstract] OR "muscle </w:t>
      </w:r>
      <w:r>
        <w:rPr>
          <w:rFonts w:ascii="Times New Roman" w:hAnsi="Times New Roman" w:cs="Times New Roman" w:hint="eastAsia"/>
          <w:sz w:val="24"/>
        </w:rPr>
        <w:lastRenderedPageBreak/>
        <w:t>aches"[Title/Abstract] OR "muscle pain"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(2)</w:t>
      </w:r>
      <w:r>
        <w:rPr>
          <w:rFonts w:ascii="Times New Roman" w:hAnsi="Times New Roman" w:cs="Times New Roman"/>
          <w:b/>
          <w:bCs/>
          <w:sz w:val="24"/>
        </w:rPr>
        <w:t xml:space="preserve"> Imaging examination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20761B" w:rsidRDefault="0020761B" w:rsidP="0020761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C00F85">
        <w:rPr>
          <w:rFonts w:ascii="Times New Roman" w:hAnsi="Times New Roman" w:cs="Times New Roman"/>
          <w:sz w:val="24"/>
        </w:rPr>
        <w:t>"</w:t>
      </w:r>
      <w:r w:rsidR="00AF4127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4 "diagnostic imaging"[MeSH Terms] OR "Tomography, X-Ray Computed"[MeSH Terms] OR "Computed Tomography"[MeSH Terms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5 "imaging examination"[Title/Abstract] OR "imaging examinations"[Title/Abstract] OR "radiological imaging"[Title/Abstract] OR "radiological imagings"[Title/Abstract] OR "imaging procedure"[Title/Abstract] OR "imaging procedures"[Title/Abstract] OR "imaging finding"[Title/Abstract] OR "imaging findings"[Title/Abstract] OR "diagnostic imaging"[Title/Abstract] OR "diagnostic imaging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"[Title/Abstract] OR "CT"[Title/Abstract] OR "Computed Tomography"[Title/Abstract] OR "computer assisted tomography"[Title/Abstract] OR "radiological finding"[Title/Abstract] OR "radiological findings"[Title/Abstract] OR "X ray"[Title/Abstract] OR "chest fluoroscopy"[Title/Abstract] OR "X-Ray"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1" w:name="OLE_LINK3"/>
      <w:r>
        <w:rPr>
          <w:rFonts w:ascii="Times New Roman" w:hAnsi="Times New Roman" w:cs="Times New Roman" w:hint="eastAsia"/>
          <w:b/>
          <w:bCs/>
          <w:sz w:val="24"/>
        </w:rPr>
        <w:t>(3)</w:t>
      </w:r>
      <w:r>
        <w:rPr>
          <w:rFonts w:ascii="Times New Roman" w:hAnsi="Times New Roman" w:cs="Times New Roman"/>
          <w:b/>
          <w:bCs/>
          <w:sz w:val="24"/>
        </w:rPr>
        <w:t xml:space="preserve"> Techniques for laboratory tests</w:t>
      </w:r>
      <w:bookmarkEnd w:id="1"/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lastRenderedPageBreak/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20761B" w:rsidRDefault="0020761B" w:rsidP="0020761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C00F85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4 "Clinical Laboratory Techniques"[</w:t>
      </w:r>
      <w:bookmarkStart w:id="2" w:name="OLE_LINK1"/>
      <w:r>
        <w:rPr>
          <w:rFonts w:ascii="Times New Roman" w:hAnsi="Times New Roman" w:cs="Times New Roman" w:hint="eastAsia"/>
          <w:sz w:val="24"/>
        </w:rPr>
        <w:t>MeSH Terms</w:t>
      </w:r>
      <w:bookmarkEnd w:id="2"/>
      <w:r>
        <w:rPr>
          <w:rFonts w:ascii="Times New Roman" w:hAnsi="Times New Roman" w:cs="Times New Roman" w:hint="eastAsia"/>
          <w:sz w:val="24"/>
        </w:rPr>
        <w:t>] OR "Immunoglobulin M"[MeSH Terms] OR "Reverse Transcriptase Polymerase Chain Reaction"[MeSH Terms] OR "Immunoglobulin G"[MeSH Terms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5 "laboratory"[Title/Abstract] OR "lab"[Title/Abstract] OR "Immunoglobulin M"[Title/Abstract] OR "Immunoglobulin G"[Title/Abstract] OR "Reverse Transcriptase Polymerase Chain Reaction"[Title/Abstract] OR "leukocyte count"[Title/Abstract] OR "lymphocyte count"[Title/Abstract] OR "platelet count" [Title/Abstract] OR "prothrombin time"[Title/Abstract] OR sodium[Title/Abstract] OR "lactate dehydrogenases"[Title/Abstract] OR "C-reactive protein"[Title/Abstract] OR CRP[Title/Abstract] OR IgM[Title/Abstract] OR IgG[Title/Abstract] OR "white blood cell count"[Title/Abstract] OR WBC[Title/Abstract] OR ALT[Title/Abstract] OR "neutrophil count"[Title/Abstract] OR D-dimer[Title/Abstract] OR "alanine aminotransferase"[Title/Abstract] OR "aspartate aminotransferase"[Title/Abstract] OR AST[Title/Abstract] OR potassium[Title/Abstract] OR creatinine[Title/Abstract] OR Cr[Title/Abstract] OR procalcitonin[Title/Abstract] OR PCT[Title/Abstract] OR "polymerase chain reaction"[Title/Abstract] OR PCR[Title/Abstract] OR "reverse transcriptase PCR"[Title/Abstract] OR "transcriptase PCR"[Title/Abstract] OR RT-PCR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#6 #4 OR #5</w:t>
      </w:r>
    </w:p>
    <w:p w:rsidR="00E51AD7" w:rsidRDefault="00D831C9">
      <w:pPr>
        <w:keepNext/>
        <w:keepLines/>
        <w:widowControl/>
        <w:shd w:val="clear" w:color="auto" w:fill="FFFFFF"/>
        <w:spacing w:line="360" w:lineRule="auto"/>
        <w:jc w:val="left"/>
        <w:outlineLvl w:val="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 #3 AND #</w:t>
      </w:r>
      <w:r>
        <w:rPr>
          <w:rFonts w:ascii="Times New Roman" w:hAnsi="Times New Roman" w:cs="Times New Roman"/>
          <w:sz w:val="24"/>
        </w:rPr>
        <w:t>6</w:t>
      </w:r>
    </w:p>
    <w:p w:rsidR="00E51AD7" w:rsidRDefault="00D831C9">
      <w:pPr>
        <w:keepNext/>
        <w:keepLines/>
        <w:widowControl/>
        <w:shd w:val="clear" w:color="auto" w:fill="FFFFFF"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1.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2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</w:t>
      </w:r>
      <w:r w:rsidR="00A15CD9" w:rsidRPr="004C30F6">
        <w:rPr>
          <w:rFonts w:ascii="Times New Roman" w:eastAsia="宋体" w:hAnsi="Times New Roman" w:cs="Times New Roman"/>
          <w:b/>
          <w:bCs/>
          <w:kern w:val="0"/>
          <w:sz w:val="24"/>
        </w:rPr>
        <w:t>Prophylactic drug treatments</w:t>
      </w:r>
      <w:r w:rsidR="00A15CD9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and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Treatment</w:t>
      </w:r>
      <w:r w:rsidR="00A15CD9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for COVID-19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1) Immunotherapy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20761B" w:rsidRDefault="0020761B" w:rsidP="0020761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C00F85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4 immunotherap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MeSH Terms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5 immunotherap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Title/Abstract] OR Tocilizumab[Title/Abstract] OR "monoclonal antibod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>"[Title/Abstract] OR atlizuma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Title/Abstract] OR Actemr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Title/Abstract] OR "monoclonal antibod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>"[Title/Abstract]</w:t>
      </w:r>
      <w:r>
        <w:rPr>
          <w:rFonts w:ascii="Times New Roman" w:hAnsi="Times New Roman" w:cs="Times New Roman"/>
          <w:sz w:val="24"/>
        </w:rPr>
        <w:t xml:space="preserve"> OR meplazumab</w:t>
      </w:r>
      <w:r>
        <w:rPr>
          <w:rFonts w:ascii="Times New Roman" w:hAnsi="Times New Roman" w:cs="Times New Roman" w:hint="eastAsia"/>
          <w:sz w:val="24"/>
        </w:rPr>
        <w:t>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2) Hormonotherapy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20761B" w:rsidRDefault="0020761B" w:rsidP="0020761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C00F85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</w:t>
      </w:r>
      <w:r>
        <w:rPr>
          <w:rFonts w:ascii="Times New Roman" w:hAnsi="Times New Roman" w:cs="Times New Roman"/>
          <w:sz w:val="24"/>
        </w:rPr>
        <w:lastRenderedPageBreak/>
        <w:t>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4 </w:t>
      </w:r>
      <w:r>
        <w:rPr>
          <w:rFonts w:ascii="Times New Roman" w:eastAsia="宋体" w:hAnsi="Times New Roman" w:cs="Times New Roman"/>
          <w:bCs/>
          <w:sz w:val="24"/>
        </w:rPr>
        <w:t>glucocorticoids</w:t>
      </w:r>
      <w:r>
        <w:rPr>
          <w:rFonts w:ascii="Times New Roman" w:hAnsi="Times New Roman" w:cs="Times New Roman" w:hint="eastAsia"/>
          <w:sz w:val="24"/>
        </w:rPr>
        <w:t>[MeSH</w:t>
      </w:r>
      <w:r>
        <w:rPr>
          <w:rFonts w:ascii="Times New Roman" w:eastAsia="宋体" w:hAnsi="Times New Roman" w:cs="Times New Roman"/>
          <w:bCs/>
          <w:sz w:val="24"/>
        </w:rPr>
        <w:t xml:space="preserve"> Terms</w:t>
      </w:r>
      <w:r>
        <w:rPr>
          <w:rFonts w:ascii="Times New Roman" w:hAnsi="Times New Roman" w:cs="Times New Roman" w:hint="eastAsia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5 </w:t>
      </w:r>
      <w:r>
        <w:rPr>
          <w:rFonts w:ascii="Times New Roman" w:hAnsi="Times New Roman" w:cs="Times New Roman"/>
          <w:sz w:val="24"/>
        </w:rPr>
        <w:t>Glucocorticoid OR "Glucocorticoid Effect" OR Methylprednisolone OR Corticosteroid OR "Glucorticoid Effects" OR "Effects, Glucorticoid"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Ciclesonide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3) Antiviral therapy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"severe acute respiratory syndrome coronavirus 2"[Supplementary Concept] OR COVID-19[Supplementary Concept]</w:t>
      </w:r>
    </w:p>
    <w:p w:rsidR="00A93B0C" w:rsidRDefault="00A93B0C" w:rsidP="00A93B0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4C5C40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"Antiviral Agents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 OR arbidol [Supplementary Concept] OR "lopinavir-ritonavir drug combination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 xml:space="preserve">] OR remdesivir [Supplementary Concept] OR favipiravir [Supplementary Concept] OR </w:t>
      </w:r>
      <w:bookmarkStart w:id="3" w:name="OLE_LINK9"/>
      <w:r>
        <w:rPr>
          <w:rFonts w:ascii="Times New Roman" w:hAnsi="Times New Roman" w:cs="Times New Roman"/>
          <w:sz w:val="24"/>
        </w:rPr>
        <w:t>"</w:t>
      </w:r>
      <w:bookmarkEnd w:id="3"/>
      <w:r>
        <w:rPr>
          <w:rFonts w:ascii="Times New Roman" w:hAnsi="Times New Roman" w:cs="Times New Roman"/>
          <w:sz w:val="24"/>
        </w:rPr>
        <w:t>Interferon beta-1b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 OR Interferons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 OR "Interferon Type I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 OR "Interferon-beta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 OR "Interferon-alpha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 OR "Interferon-gamma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 OR "Interferon alpha-2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 xml:space="preserve">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5 Lopinavir [Title/Abstract] OR Ritonavir [Title/Abstract] OR "lopinavir-ritonavir </w:t>
      </w:r>
      <w:r>
        <w:rPr>
          <w:rFonts w:ascii="Times New Roman" w:hAnsi="Times New Roman" w:cs="Times New Roman"/>
          <w:sz w:val="24"/>
        </w:rPr>
        <w:lastRenderedPageBreak/>
        <w:t xml:space="preserve">drug combination"[Title/Abstract] OR arbidol [Title/Abstract] OR arbidole [Title/Abstract] OR remdesivir [Title/Abstract] </w:t>
      </w:r>
      <w:r>
        <w:rPr>
          <w:rFonts w:ascii="Times New Roman" w:hAnsi="Times New Roman" w:cs="Times New Roman" w:hint="eastAsia"/>
          <w:sz w:val="24"/>
        </w:rPr>
        <w:t xml:space="preserve">OR GS-5734[Title/Abstract] </w:t>
      </w:r>
      <w:r>
        <w:rPr>
          <w:rFonts w:ascii="Times New Roman" w:hAnsi="Times New Roman" w:cs="Times New Roman"/>
          <w:sz w:val="24"/>
        </w:rPr>
        <w:t>OR favipiravir [Title/Abstract] OR avigan [Title/Abstract] OR "Interferon Type I"[Title/Abstract] OR Interferon[Title/Abstract] OR "Interferon-beta"[Title/Abstract] OR "Interferon-alpha"[Title/Abstract] OR "Interferon-gamma"[Title/Abstract] OR "Interferon alpha-2"[Title/Abstract] OR "Interferon beta-1b"[Title/Abstract] OR "antiviral agents"[Title/Abstract] OR "antiviral agent"[Title/Abstract] OR "antiviral drug"[Title/Abstract] OR "antiviral drugs"[Title/Abstract]</w:t>
      </w:r>
    </w:p>
    <w:p w:rsidR="00E51AD7" w:rsidRDefault="00D831C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#4 OR #5</w:t>
      </w:r>
    </w:p>
    <w:p w:rsidR="00E51AD7" w:rsidRDefault="00D831C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#3 AND #6</w:t>
      </w:r>
    </w:p>
    <w:p w:rsidR="00E51AD7" w:rsidRPr="00CB1CD8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4) Chloroquine</w:t>
      </w:r>
      <w:r w:rsidR="00CB1CD8">
        <w:rPr>
          <w:rFonts w:ascii="Times New Roman" w:hAnsi="Times New Roman" w:cs="Times New Roman"/>
          <w:b/>
          <w:bCs/>
          <w:sz w:val="24"/>
        </w:rPr>
        <w:t xml:space="preserve"> </w:t>
      </w:r>
      <w:r w:rsidR="00CB1CD8">
        <w:rPr>
          <w:rFonts w:ascii="Times New Roman" w:hAnsi="Times New Roman" w:cs="Times New Roman" w:hint="eastAsia"/>
          <w:b/>
          <w:bCs/>
          <w:sz w:val="24"/>
        </w:rPr>
        <w:t>o</w:t>
      </w:r>
      <w:r w:rsidR="00CB1CD8">
        <w:rPr>
          <w:rFonts w:ascii="Times New Roman" w:hAnsi="Times New Roman" w:cs="Times New Roman"/>
          <w:b/>
          <w:bCs/>
          <w:sz w:val="24"/>
        </w:rPr>
        <w:t xml:space="preserve">r </w:t>
      </w:r>
      <w:r w:rsidR="00CB1CD8" w:rsidRPr="00CB1CD8">
        <w:rPr>
          <w:rFonts w:ascii="Times New Roman" w:hAnsi="Times New Roman" w:cs="Times New Roman"/>
          <w:b/>
          <w:bCs/>
          <w:sz w:val="24"/>
        </w:rPr>
        <w:t>hydroxychloroquine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AA1575" w:rsidRDefault="00AA1575" w:rsidP="00AA1575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5C58AF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  <w:r w:rsidR="00B147A7">
        <w:rPr>
          <w:rFonts w:ascii="Times New Roman" w:hAnsi="Times New Roman" w:cs="Times New Roman"/>
          <w:sz w:val="24"/>
        </w:rPr>
        <w:t>W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Chloroquine</w:t>
      </w:r>
      <w:r>
        <w:rPr>
          <w:rFonts w:ascii="Times New Roman" w:hAnsi="Times New Roman" w:cs="Times New Roman" w:hint="eastAsia"/>
          <w:sz w:val="24"/>
        </w:rPr>
        <w:t xml:space="preserve"> OR Aralen</w:t>
      </w:r>
      <w:r>
        <w:rPr>
          <w:rFonts w:ascii="Times New Roman" w:hAnsi="Times New Roman" w:cs="Times New Roman"/>
          <w:sz w:val="24"/>
        </w:rPr>
        <w:t xml:space="preserve"> OR </w:t>
      </w:r>
      <w:r w:rsidR="00727EE3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ydroxychloroquine</w:t>
      </w:r>
      <w:r w:rsidR="00727EE3">
        <w:rPr>
          <w:rFonts w:ascii="Times New Roman" w:hAnsi="Times New Roman" w:cs="Times New Roman"/>
          <w:sz w:val="24"/>
        </w:rPr>
        <w:t xml:space="preserve"> OR </w:t>
      </w:r>
      <w:r w:rsidR="00727EE3" w:rsidRPr="00A473FF">
        <w:rPr>
          <w:rFonts w:ascii="Times New Roman" w:eastAsia="宋体" w:hAnsi="Times New Roman" w:cs="Times New Roman"/>
          <w:bCs/>
          <w:sz w:val="24"/>
        </w:rPr>
        <w:t>chloroquine phosphate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 #3 AND #4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(5) Traditional Chinese Medicine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TCM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D02294" w:rsidRDefault="00D02294" w:rsidP="00D0229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 "severe acute respiratory syndrome coronavirus 2"[Title/Abstract] OR SARS-COV-2[Title/Abstract] OR COVID-19[Title/Abstract] OR </w:t>
      </w:r>
      <w:r>
        <w:rPr>
          <w:rFonts w:ascii="Times New Roman" w:hAnsi="Times New Roman" w:cs="Times New Roman"/>
          <w:sz w:val="24"/>
        </w:rPr>
        <w:lastRenderedPageBreak/>
        <w:t>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5C58AF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"Medicine,</w:t>
      </w:r>
      <w:r w:rsidR="004E4ED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inese</w:t>
      </w:r>
      <w:r w:rsidR="004E4ED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raditional"[MeSH</w:t>
      </w:r>
      <w:r>
        <w:rPr>
          <w:rFonts w:ascii="Times New Roman" w:hAnsi="Times New Roman" w:cs="Times New Roman" w:hint="eastAsia"/>
          <w:sz w:val="24"/>
        </w:rPr>
        <w:t xml:space="preserve"> Terms</w:t>
      </w:r>
      <w:r>
        <w:rPr>
          <w:rFonts w:ascii="Times New Roman" w:hAnsi="Times New Roman" w:cs="Times New Roman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 "Qingfei Paidu Decoction"[Title/Abstract] OR TCM[Title/Abstract] OR "Qingfei Paidu Soup"[Title/Abstract] OR "Lianhua Qingwen Capsule"[Title/Abstract] OR "Chinese medicine soup"[Title/Abstract] OR "</w:t>
      </w:r>
      <w:bookmarkStart w:id="4" w:name="OLE_LINK5"/>
      <w:r>
        <w:rPr>
          <w:rFonts w:ascii="Times New Roman" w:hAnsi="Times New Roman" w:cs="Times New Roman"/>
          <w:sz w:val="24"/>
        </w:rPr>
        <w:t>Traditional Chinese Medicine</w:t>
      </w:r>
      <w:bookmarkEnd w:id="4"/>
      <w:r>
        <w:rPr>
          <w:rFonts w:ascii="Times New Roman" w:hAnsi="Times New Roman" w:cs="Times New Roman"/>
          <w:sz w:val="24"/>
        </w:rPr>
        <w:t>"[Title/Abstract] OR "the combination of Chinese and Western medicine"[Title/Abstract] OR "Chinese patent medicine"[Title/Abstract] OR "Chinese medicine decoction"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Medicine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ines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raditional"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"Chinese Medicine"[Title/Abstract]</w:t>
      </w:r>
      <w:r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"Chinese medicine preparation"[Title/Abstract] OR "Chinese medicine injection"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 xml:space="preserve">6) </w:t>
      </w:r>
      <w:r>
        <w:rPr>
          <w:rFonts w:ascii="Times New Roman" w:hAnsi="Times New Roman" w:cs="Times New Roman" w:hint="eastAsia"/>
          <w:b/>
          <w:bCs/>
          <w:sz w:val="24"/>
        </w:rPr>
        <w:t>Treatment for severe or critical patients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/>
          <w:b/>
          <w:bCs/>
          <w:sz w:val="24"/>
        </w:rPr>
        <w:t>lood purification treatment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FE0785" w:rsidRDefault="00FE0785" w:rsidP="00FE0785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5C58AF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</w:t>
      </w:r>
      <w:r>
        <w:rPr>
          <w:rFonts w:ascii="Times New Roman" w:hAnsi="Times New Roman" w:cs="Times New Roman"/>
          <w:sz w:val="24"/>
        </w:rPr>
        <w:lastRenderedPageBreak/>
        <w:t>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hemoperfusion</w:t>
      </w:r>
      <w:r w:rsidR="00247D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Me</w:t>
      </w:r>
      <w:r>
        <w:rPr>
          <w:rFonts w:ascii="Times New Roman" w:hAnsi="Times New Roman" w:cs="Times New Roman" w:hint="eastAsia"/>
          <w:sz w:val="24"/>
        </w:rPr>
        <w:t>SH</w:t>
      </w:r>
      <w:r>
        <w:t xml:space="preserve"> </w:t>
      </w:r>
      <w:r>
        <w:rPr>
          <w:rFonts w:ascii="Times New Roman" w:hAnsi="Times New Roman" w:cs="Times New Roman"/>
          <w:sz w:val="24"/>
          <w:szCs w:val="32"/>
        </w:rPr>
        <w:t>Terms</w:t>
      </w:r>
      <w:r>
        <w:rPr>
          <w:rFonts w:ascii="Times New Roman" w:hAnsi="Times New Roman" w:cs="Times New Roman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5 </w:t>
      </w:r>
      <w:r>
        <w:rPr>
          <w:rFonts w:ascii="Times New Roman" w:hAnsi="Times New Roman" w:cs="Times New Roman"/>
          <w:sz w:val="24"/>
          <w:szCs w:val="32"/>
        </w:rPr>
        <w:t>hemofiltration</w:t>
      </w:r>
      <w:r w:rsidR="00247D69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</w:rPr>
        <w:t>[Title/Abstract]</w:t>
      </w:r>
      <w:r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hemodialysis</w:t>
      </w:r>
      <w:r w:rsidR="00247D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Title/Abstract]</w:t>
      </w:r>
      <w:r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blood purification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[Title/Abstract] OR hemoperfusion</w:t>
      </w:r>
      <w:r w:rsidR="00247D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</w:t>
      </w:r>
      <w:r>
        <w:rPr>
          <w:rFonts w:ascii="Times New Roman" w:hAnsi="Times New Roman" w:cs="Times New Roman"/>
          <w:sz w:val="24"/>
        </w:rPr>
        <w:t>Title/Abstract</w:t>
      </w:r>
      <w:r>
        <w:rPr>
          <w:rFonts w:ascii="Times New Roman" w:hAnsi="Times New Roman" w:cs="Times New Roman" w:hint="eastAsia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>lasma from survivors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3C112F" w:rsidRDefault="003C112F" w:rsidP="003C112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5C58AF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"Convalescent plasma"[Title/Abstract] OR "plasma from survivors"[Title/Abstract] OR "plasma therapy"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 #3 AND #4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>ndications for the use of invasive or noninvasive ventilation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3C112F" w:rsidRDefault="003C112F" w:rsidP="003C112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 "severe acute respiratory syndrome coronavirus 2"[Title/Abstract] OR SARS-COV-2[Title/Abstract] OR COVID-19[Title/Abstract] OR </w:t>
      </w:r>
      <w:r>
        <w:rPr>
          <w:rFonts w:ascii="Times New Roman" w:hAnsi="Times New Roman" w:cs="Times New Roman"/>
          <w:sz w:val="24"/>
        </w:rPr>
        <w:lastRenderedPageBreak/>
        <w:t>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431418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"</w:t>
      </w:r>
      <w:r>
        <w:rPr>
          <w:rFonts w:ascii="Times New Roman" w:hAnsi="Times New Roman" w:cs="Times New Roman"/>
          <w:sz w:val="24"/>
          <w:szCs w:val="32"/>
        </w:rPr>
        <w:t>Noninvasive Ventilation</w:t>
      </w:r>
      <w:r>
        <w:rPr>
          <w:rFonts w:ascii="Times New Roman" w:hAnsi="Times New Roman" w:cs="Times New Roman"/>
          <w:sz w:val="24"/>
        </w:rPr>
        <w:t>"[</w:t>
      </w:r>
      <w:bookmarkStart w:id="5" w:name="OLE_LINK6"/>
      <w:r>
        <w:rPr>
          <w:rFonts w:ascii="Times New Roman" w:hAnsi="Times New Roman" w:cs="Times New Roman"/>
          <w:sz w:val="24"/>
        </w:rPr>
        <w:t>Me</w:t>
      </w:r>
      <w:r>
        <w:rPr>
          <w:rFonts w:ascii="Times New Roman" w:hAnsi="Times New Roman" w:cs="Times New Roman" w:hint="eastAsia"/>
          <w:sz w:val="24"/>
        </w:rPr>
        <w:t>SH Terms</w:t>
      </w:r>
      <w:bookmarkEnd w:id="5"/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"Intermittent Positive-Pressure Ventilation"[Me</w:t>
      </w:r>
      <w:r>
        <w:rPr>
          <w:rFonts w:ascii="Times New Roman" w:hAnsi="Times New Roman" w:cs="Times New Roman" w:hint="eastAsia"/>
          <w:sz w:val="24"/>
        </w:rPr>
        <w:t>SH Terms</w:t>
      </w:r>
      <w:r>
        <w:rPr>
          <w:rFonts w:ascii="Times New Roman" w:hAnsi="Times New Roman" w:cs="Times New Roman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5 </w:t>
      </w:r>
      <w:r>
        <w:rPr>
          <w:rFonts w:ascii="Times New Roman" w:hAnsi="Times New Roman" w:cs="Times New Roman" w:hint="eastAsia"/>
          <w:sz w:val="24"/>
        </w:rPr>
        <w:t>NIV</w:t>
      </w:r>
      <w:r w:rsidR="00247D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Title/Abstract]</w:t>
      </w:r>
      <w:r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/>
          <w:sz w:val="24"/>
          <w:szCs w:val="32"/>
        </w:rPr>
        <w:t>NPPV</w:t>
      </w:r>
      <w:r>
        <w:rPr>
          <w:rFonts w:ascii="Times New Roman" w:hAnsi="Times New Roman" w:cs="Times New Roman"/>
          <w:sz w:val="24"/>
        </w:rPr>
        <w:t>[Title/Abstract]</w:t>
      </w:r>
      <w:r>
        <w:rPr>
          <w:rFonts w:ascii="Times New Roman" w:hAnsi="Times New Roman" w:cs="Times New Roman" w:hint="eastAsia"/>
          <w:sz w:val="24"/>
        </w:rPr>
        <w:t xml:space="preserve"> OR CPAP[Title/Abstract] OR BiPAP</w:t>
      </w:r>
      <w:r w:rsidR="00247D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Title/Abstract] OR PSV[Title/Abstract] OR IPPV[</w:t>
      </w:r>
      <w:bookmarkStart w:id="6" w:name="OLE_LINK7"/>
      <w:r>
        <w:rPr>
          <w:rFonts w:ascii="Times New Roman" w:hAnsi="Times New Roman" w:cs="Times New Roman" w:hint="eastAsia"/>
          <w:sz w:val="24"/>
        </w:rPr>
        <w:t>Title/Abstract</w:t>
      </w:r>
      <w:bookmarkEnd w:id="6"/>
      <w:r>
        <w:rPr>
          <w:rFonts w:ascii="Times New Roman" w:hAnsi="Times New Roman" w:cs="Times New Roman" w:hint="eastAsia"/>
          <w:sz w:val="24"/>
        </w:rPr>
        <w:t xml:space="preserve">] OR 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invasive ventilation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[Title/Abstract] OR "Noninvasive Ventilation"[Title/Abstract] OR "Inspiratory Positive Pressure Ventilation"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he using indications and withdrawal conditions for extracorporeal membrane oxygenation (ECMO)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3C112F" w:rsidRDefault="003C112F" w:rsidP="003C112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431418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4 "</w:t>
      </w:r>
      <w:r>
        <w:rPr>
          <w:rFonts w:ascii="Times New Roman" w:hAnsi="Times New Roman" w:cs="Times New Roman"/>
          <w:sz w:val="24"/>
          <w:szCs w:val="32"/>
        </w:rPr>
        <w:t>Extracorporeal Membrane Oxygenation</w:t>
      </w:r>
      <w:r>
        <w:rPr>
          <w:rFonts w:ascii="Times New Roman" w:hAnsi="Times New Roman" w:cs="Times New Roman"/>
          <w:sz w:val="24"/>
        </w:rPr>
        <w:t>"[Me</w:t>
      </w:r>
      <w:r>
        <w:rPr>
          <w:rFonts w:ascii="Times New Roman" w:hAnsi="Times New Roman" w:cs="Times New Roman" w:hint="eastAsia"/>
          <w:sz w:val="24"/>
        </w:rPr>
        <w:t>SH Terms</w:t>
      </w:r>
      <w:r>
        <w:rPr>
          <w:rFonts w:ascii="Times New Roman" w:hAnsi="Times New Roman" w:cs="Times New Roman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5 </w:t>
      </w:r>
      <w:r>
        <w:rPr>
          <w:rFonts w:ascii="Times New Roman" w:hAnsi="Times New Roman" w:cs="Times New Roman" w:hint="eastAsia"/>
          <w:sz w:val="24"/>
        </w:rPr>
        <w:t xml:space="preserve">ECMO[Title/Abstract] OR </w:t>
      </w:r>
      <w:r>
        <w:rPr>
          <w:rFonts w:ascii="Times New Roman" w:hAnsi="Times New Roman" w:cs="Times New Roman"/>
          <w:sz w:val="24"/>
        </w:rPr>
        <w:t>ECLS</w:t>
      </w:r>
      <w:r>
        <w:rPr>
          <w:rFonts w:ascii="Times New Roman" w:hAnsi="Times New Roman" w:cs="Times New Roman" w:hint="eastAsia"/>
          <w:sz w:val="24"/>
        </w:rPr>
        <w:t>[Title/Abstract] OR "</w:t>
      </w:r>
      <w:r>
        <w:rPr>
          <w:rFonts w:ascii="Times New Roman" w:hAnsi="Times New Roman" w:cs="Times New Roman"/>
          <w:sz w:val="24"/>
          <w:szCs w:val="32"/>
        </w:rPr>
        <w:t>extracorporeal life support</w:t>
      </w:r>
      <w:r>
        <w:rPr>
          <w:rFonts w:ascii="Times New Roman" w:hAnsi="Times New Roman" w:cs="Times New Roman" w:hint="eastAsia"/>
          <w:sz w:val="24"/>
        </w:rPr>
        <w:t xml:space="preserve">"[Title/Abstract] OR 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/>
          <w:sz w:val="24"/>
          <w:szCs w:val="32"/>
        </w:rPr>
        <w:t>Extracorporeal Membrane Oxygenation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#3 AND #6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1.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ischarge standards and post-hospital management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3C112F" w:rsidRDefault="003C112F" w:rsidP="003C112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4E4EDF">
        <w:rPr>
          <w:rFonts w:ascii="Times New Roman" w:hAnsi="Times New Roman" w:cs="Times New Roman"/>
          <w:sz w:val="24"/>
        </w:rPr>
        <w:t>"</w:t>
      </w:r>
      <w:r w:rsidR="004E4EDF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"Patient Discharge"[Me</w:t>
      </w:r>
      <w:r>
        <w:rPr>
          <w:rFonts w:ascii="Times New Roman" w:hAnsi="Times New Roman" w:cs="Times New Roman" w:hint="eastAsia"/>
          <w:sz w:val="24"/>
        </w:rPr>
        <w:t>SH Terms</w:t>
      </w:r>
      <w:r>
        <w:rPr>
          <w:rFonts w:ascii="Times New Roman" w:hAnsi="Times New Roman" w:cs="Times New Roman"/>
          <w:sz w:val="24"/>
        </w:rPr>
        <w:t>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sz w:val="24"/>
        </w:rPr>
        <w:t>#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discharge OR discharged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#3 AND #6</w:t>
      </w:r>
    </w:p>
    <w:p w:rsidR="00C61FEE" w:rsidRDefault="00C61FEE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</w:rPr>
      </w:pP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2 Search for Guideline or Consensus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AE4E79" w:rsidRDefault="00AE4E79" w:rsidP="00AE4E7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431418">
        <w:rPr>
          <w:rFonts w:ascii="Times New Roman" w:hAnsi="Times New Roman" w:cs="Times New Roman"/>
          <w:sz w:val="24"/>
        </w:rPr>
        <w:t>"</w:t>
      </w:r>
      <w:r w:rsidR="00C61FEE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</w:t>
      </w:r>
      <w:r>
        <w:rPr>
          <w:rFonts w:ascii="Times New Roman" w:hAnsi="Times New Roman" w:cs="Times New Roman"/>
          <w:sz w:val="24"/>
        </w:rPr>
        <w:lastRenderedPageBreak/>
        <w:t>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4 "Guidelines as Topic"[MeSH Terms] OR "Guidelines as Topics"[Title/Abstract] OR "Practice Guidelines as Topic"[MeSH Terms] OR Guideline[Publication Type] OR "Health Planning Guidelines"[MeSH Terms] OR "Practice Guideline"[Publication Type] OR Consensus[MeSH Terms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5 "Clinical Practice Guideline"[Title/Abstract] OR guideline*[Title/Abstract] OR guidance*[Title/Abstract] OR recommendation*[Title/Abstract] OR "Practice Guidelines"[Title/Abstract] OR CPG*[Title/Abstract] OR consensus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 #3 AND #6</w:t>
      </w:r>
    </w:p>
    <w:p w:rsidR="00511FBF" w:rsidRPr="00511FBF" w:rsidRDefault="00511FBF">
      <w:pPr>
        <w:spacing w:line="360" w:lineRule="auto"/>
        <w:jc w:val="left"/>
        <w:rPr>
          <w:rFonts w:ascii="Times New Roman" w:hAnsi="Times New Roman" w:cs="Times New Roman" w:hint="eastAsia"/>
          <w:bCs/>
          <w:sz w:val="24"/>
        </w:rPr>
      </w:pP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3 Search for Systematic Review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or Meta-analysis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#</w:t>
      </w:r>
      <w:r>
        <w:rPr>
          <w:rFonts w:ascii="Times New Roman" w:eastAsia="宋体" w:hAnsi="Times New Roman" w:cs="Times New Roman"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"severe acute respiratory syndrome coronavirus 2"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[</w:t>
      </w:r>
      <w:r>
        <w:rPr>
          <w:rFonts w:ascii="Times New Roman" w:hAnsi="Times New Roman" w:cs="Times New Roman" w:hint="eastAsia"/>
          <w:sz w:val="24"/>
        </w:rPr>
        <w:t>Supplementary Concept</w:t>
      </w:r>
      <w:r>
        <w:rPr>
          <w:rFonts w:ascii="Times New Roman" w:hAnsi="Times New Roman" w:cs="Times New Roman"/>
          <w:sz w:val="24"/>
        </w:rPr>
        <w:t>]</w:t>
      </w:r>
    </w:p>
    <w:p w:rsidR="00AE4E79" w:rsidRDefault="00AE4E79" w:rsidP="00AE4E7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severe acute respiratory syndrome coronavirus 2"[Title/Abstract] OR SARS-COV-2[Title/Abstract] OR COVID-19[Title/Abstract] OR COVID19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 w:rsidR="008339A2">
        <w:rPr>
          <w:rFonts w:ascii="Times New Roman" w:hAnsi="Times New Roman" w:cs="Times New Roman"/>
          <w:sz w:val="24"/>
        </w:rPr>
        <w:t>"</w:t>
      </w:r>
      <w:bookmarkStart w:id="7" w:name="_GoBack"/>
      <w:bookmarkEnd w:id="7"/>
      <w:r w:rsidR="00C61FEE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2019 coronavirus"[Title/Abstract] OR "2019 coronavirus"[Title/Abstract] OR "2019</w:t>
      </w:r>
      <w:r>
        <w:rPr>
          <w:rFonts w:ascii="Times New Roman" w:hAnsi="Times New Roman" w:cs="Times New Roman" w:hint="eastAsia"/>
          <w:sz w:val="24"/>
        </w:rPr>
        <w:t xml:space="preserve"> novel</w:t>
      </w:r>
      <w:r>
        <w:rPr>
          <w:rFonts w:ascii="Times New Roman" w:hAnsi="Times New Roman" w:cs="Times New Roman"/>
          <w:sz w:val="24"/>
        </w:rPr>
        <w:t xml:space="preserve"> coronavirus"[Title/Abstract] OR 2019-nCoV[Title/Abstract] OR "Novel coronavirus pneumonia"[Title/Abstract] OR NCP[Title/Abstract] OR "coronavirus disease"[Title/Abstract] OR "coronavirus disease</w:t>
      </w:r>
      <w:r>
        <w:rPr>
          <w:rFonts w:ascii="Times New Roman" w:hAnsi="Times New Roman" w:cs="Times New Roman" w:hint="eastAsia"/>
          <w:sz w:val="24"/>
        </w:rPr>
        <w:t>-19</w:t>
      </w:r>
      <w:r>
        <w:rPr>
          <w:rFonts w:ascii="Times New Roman" w:hAnsi="Times New Roman" w:cs="Times New Roman"/>
          <w:sz w:val="24"/>
        </w:rPr>
        <w:t>"[Title/Abstract] OR "coronavirus disease</w:t>
      </w:r>
      <w:r>
        <w:rPr>
          <w:rFonts w:ascii="Times New Roman" w:hAnsi="Times New Roman" w:cs="Times New Roman" w:hint="eastAsia"/>
          <w:sz w:val="24"/>
        </w:rPr>
        <w:t xml:space="preserve"> 2019</w:t>
      </w:r>
      <w:r>
        <w:rPr>
          <w:rFonts w:ascii="Times New Roman" w:hAnsi="Times New Roman" w:cs="Times New Roman"/>
          <w:sz w:val="24"/>
        </w:rPr>
        <w:t xml:space="preserve">"[Title/Abstract] OR "Corona Virus Disease 2019"[Title/Abstract] OR HCoV-19[Title/Abstract] OR SARS2[Title/Abstract] 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OR #2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4 "meta-analysis as topic"[MeSH Terms] OR "meta-analysis"[Publication Type] OR </w:t>
      </w:r>
      <w:r>
        <w:rPr>
          <w:rFonts w:ascii="Times New Roman" w:hAnsi="Times New Roman" w:cs="Times New Roman" w:hint="eastAsia"/>
          <w:sz w:val="24"/>
        </w:rPr>
        <w:lastRenderedPageBreak/>
        <w:t>"systematic reviews as topic"[MeSH Terms] OR "systematic review"[Publication Type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5 "meta-analysis"[Title/Abstract] OR "meta-analyses"[Title/Abstract] OR "meta analysis and systematic review*"[Title/Abstract] OR "systematic review*"[Title/Abstract]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>#6 #4 OR #5</w:t>
      </w:r>
    </w:p>
    <w:p w:rsidR="00E51AD7" w:rsidRDefault="00D831C9">
      <w:pPr>
        <w:spacing w:line="360" w:lineRule="auto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#7 #3 AND #6</w:t>
      </w:r>
    </w:p>
    <w:p w:rsidR="00C61FEE" w:rsidRDefault="00C61FE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C61FEE" w:rsidSect="00181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3EF2" w:rsidRDefault="00CF3EF2" w:rsidP="00727EE3">
      <w:r>
        <w:separator/>
      </w:r>
    </w:p>
  </w:endnote>
  <w:endnote w:type="continuationSeparator" w:id="1">
    <w:p w:rsidR="00CF3EF2" w:rsidRDefault="00CF3EF2" w:rsidP="00727E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3EF2" w:rsidRDefault="00CF3EF2" w:rsidP="00727EE3">
      <w:r>
        <w:separator/>
      </w:r>
    </w:p>
  </w:footnote>
  <w:footnote w:type="continuationSeparator" w:id="1">
    <w:p w:rsidR="00CF3EF2" w:rsidRDefault="00CF3EF2" w:rsidP="00727E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4ECF"/>
    <w:rsid w:val="00025F56"/>
    <w:rsid w:val="000657EA"/>
    <w:rsid w:val="00080240"/>
    <w:rsid w:val="000D639D"/>
    <w:rsid w:val="00102BCD"/>
    <w:rsid w:val="00154A5E"/>
    <w:rsid w:val="00181E56"/>
    <w:rsid w:val="00185E52"/>
    <w:rsid w:val="0018655B"/>
    <w:rsid w:val="00192E2B"/>
    <w:rsid w:val="001D02B4"/>
    <w:rsid w:val="0020761B"/>
    <w:rsid w:val="00216D03"/>
    <w:rsid w:val="0022000E"/>
    <w:rsid w:val="00247D69"/>
    <w:rsid w:val="00266333"/>
    <w:rsid w:val="00296D1E"/>
    <w:rsid w:val="002A7F2A"/>
    <w:rsid w:val="00313037"/>
    <w:rsid w:val="00334416"/>
    <w:rsid w:val="003C112F"/>
    <w:rsid w:val="003E0C3E"/>
    <w:rsid w:val="003E643E"/>
    <w:rsid w:val="004148BD"/>
    <w:rsid w:val="0043054F"/>
    <w:rsid w:val="00431418"/>
    <w:rsid w:val="004C30F6"/>
    <w:rsid w:val="004C5C40"/>
    <w:rsid w:val="004D2A93"/>
    <w:rsid w:val="004E316B"/>
    <w:rsid w:val="004E4EDF"/>
    <w:rsid w:val="00511FBF"/>
    <w:rsid w:val="005A294F"/>
    <w:rsid w:val="005B3FAF"/>
    <w:rsid w:val="005C58AF"/>
    <w:rsid w:val="005E27AD"/>
    <w:rsid w:val="00604E5A"/>
    <w:rsid w:val="00644ECF"/>
    <w:rsid w:val="00662E83"/>
    <w:rsid w:val="00690308"/>
    <w:rsid w:val="00696E55"/>
    <w:rsid w:val="006F648C"/>
    <w:rsid w:val="00727EE3"/>
    <w:rsid w:val="00776EDA"/>
    <w:rsid w:val="007921DF"/>
    <w:rsid w:val="007A3A12"/>
    <w:rsid w:val="007A6D32"/>
    <w:rsid w:val="008006F4"/>
    <w:rsid w:val="008339A2"/>
    <w:rsid w:val="008C17BA"/>
    <w:rsid w:val="008D7C22"/>
    <w:rsid w:val="00940D0A"/>
    <w:rsid w:val="009B21B7"/>
    <w:rsid w:val="009C7AFC"/>
    <w:rsid w:val="00A15CD9"/>
    <w:rsid w:val="00A671C5"/>
    <w:rsid w:val="00A93B0C"/>
    <w:rsid w:val="00AA1575"/>
    <w:rsid w:val="00AE4E79"/>
    <w:rsid w:val="00AF4127"/>
    <w:rsid w:val="00B147A7"/>
    <w:rsid w:val="00BA37A4"/>
    <w:rsid w:val="00BF522D"/>
    <w:rsid w:val="00C00F85"/>
    <w:rsid w:val="00C46A7A"/>
    <w:rsid w:val="00C61FEE"/>
    <w:rsid w:val="00C6756A"/>
    <w:rsid w:val="00C74357"/>
    <w:rsid w:val="00C8507D"/>
    <w:rsid w:val="00CB1CD8"/>
    <w:rsid w:val="00CF3EF2"/>
    <w:rsid w:val="00D02294"/>
    <w:rsid w:val="00D21C9B"/>
    <w:rsid w:val="00D37616"/>
    <w:rsid w:val="00D831C9"/>
    <w:rsid w:val="00E06871"/>
    <w:rsid w:val="00E411AA"/>
    <w:rsid w:val="00E51AD7"/>
    <w:rsid w:val="00E74889"/>
    <w:rsid w:val="00E77953"/>
    <w:rsid w:val="00F635ED"/>
    <w:rsid w:val="00F70139"/>
    <w:rsid w:val="00FE0785"/>
    <w:rsid w:val="200560B5"/>
    <w:rsid w:val="291F44D3"/>
    <w:rsid w:val="32654E62"/>
    <w:rsid w:val="3D3F0D0E"/>
    <w:rsid w:val="452B630F"/>
    <w:rsid w:val="4E31192A"/>
    <w:rsid w:val="4E9B3CBE"/>
    <w:rsid w:val="4F367CDE"/>
    <w:rsid w:val="51A4177D"/>
    <w:rsid w:val="55960865"/>
    <w:rsid w:val="5AE52C73"/>
    <w:rsid w:val="6A90578F"/>
    <w:rsid w:val="6F877697"/>
    <w:rsid w:val="7447472F"/>
    <w:rsid w:val="79A969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81E56"/>
    <w:pPr>
      <w:widowControl w:val="0"/>
      <w:jc w:val="both"/>
    </w:pPr>
    <w:rPr>
      <w:rFonts w:asciiTheme="minorHAnsi" w:eastAsiaTheme="minorEastAsia" w:hAnsiTheme="minorHAns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1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1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sid w:val="00181E56"/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181E56"/>
    <w:rPr>
      <w:rFonts w:asciiTheme="minorHAnsi" w:eastAsiaTheme="minorEastAsia" w:hAnsiTheme="minorHAns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2</Pages>
  <Words>2889</Words>
  <Characters>16468</Characters>
  <Application>Microsoft Office Word</Application>
  <DocSecurity>0</DocSecurity>
  <Lines>137</Lines>
  <Paragraphs>38</Paragraphs>
  <ScaleCrop>false</ScaleCrop>
  <Company/>
  <LinksUpToDate>false</LinksUpToDate>
  <CharactersWithSpaces>19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BM</cp:lastModifiedBy>
  <cp:revision>69</cp:revision>
  <dcterms:created xsi:type="dcterms:W3CDTF">2020-04-07T13:53:00Z</dcterms:created>
  <dcterms:modified xsi:type="dcterms:W3CDTF">2020-05-0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